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720A18">
      <w:pPr>
        <w:rPr>
          <w:rFonts w:hint="default" w:ascii="Times New Roman" w:hAnsi="Times New Roman" w:eastAsia="宋体" w:cs="Times New Roman"/>
          <w:color w:val="FF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FF0000"/>
          <w:kern w:val="0"/>
          <w:sz w:val="24"/>
          <w:szCs w:val="24"/>
          <w:lang w:val="en-US" w:eastAsia="zh-CN" w:bidi="ar"/>
        </w:rPr>
        <w:t>AMSTAR criteria and QUOROM score</w:t>
      </w:r>
    </w:p>
    <w:p w14:paraId="7580C1FB">
      <w:pPr>
        <w:rPr>
          <w:rFonts w:hint="default" w:ascii="Times New Roman" w:hAnsi="Times New Roman" w:eastAsia="宋体" w:cs="Times New Roman"/>
          <w:color w:val="FF0000"/>
          <w:kern w:val="0"/>
          <w:sz w:val="24"/>
          <w:szCs w:val="24"/>
          <w:lang w:val="en-US" w:eastAsia="zh-CN" w:bidi="ar"/>
        </w:rPr>
      </w:pP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04"/>
        <w:gridCol w:w="2169"/>
        <w:gridCol w:w="7101"/>
      </w:tblGrid>
      <w:tr w14:paraId="601BB9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4CA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5</w:t>
            </w:r>
            <w:bookmarkStart w:id="0" w:name="_GoBack"/>
            <w:bookmarkEnd w:id="0"/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AMSTAR evaluation checklist and description</w:t>
            </w:r>
          </w:p>
        </w:tc>
      </w:tr>
      <w:tr w14:paraId="700ED7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3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741AA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ems</w:t>
            </w:r>
          </w:p>
        </w:tc>
        <w:tc>
          <w:tcPr>
            <w:tcW w:w="76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AA08C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orted? (Yes/No)</w:t>
            </w:r>
          </w:p>
        </w:tc>
        <w:tc>
          <w:tcPr>
            <w:tcW w:w="250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E9C12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ation where item is reported</w:t>
            </w:r>
          </w:p>
        </w:tc>
      </w:tr>
      <w:tr w14:paraId="05A0A7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B05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or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sign?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925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160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iew registration and Design (CRD42024539682) (Methods). Supplemental materials:Table S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</w:p>
        </w:tc>
      </w:tr>
      <w:tr w14:paraId="34D726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FE2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537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472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714798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0F7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plicate study selection and data extraction?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5F7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2B4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ta extraction and quality assessment (Methods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</w:p>
        </w:tc>
      </w:tr>
      <w:tr w14:paraId="3C43C2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227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13F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A32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2BAF94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0B3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prehensive search?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B94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F39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ta sources and searches (Methods). Supplemental materials: Data sheet 1.</w:t>
            </w:r>
          </w:p>
        </w:tc>
      </w:tr>
      <w:tr w14:paraId="420045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2A0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14E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FFB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641F9E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47F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blication status used as an inclusion criterion?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DDB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F92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ta sources and searches. Eighth point of study inclusion criteria. (Methods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</w:p>
        </w:tc>
      </w:tr>
      <w:tr w14:paraId="4ED708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07B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A19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646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0C18E0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39C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udies list provided?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329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7E4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sic characteristics and quality of included studies (Results). References and Figure 1. Supplemental Table S9 and Table S10.</w:t>
            </w:r>
          </w:p>
        </w:tc>
      </w:tr>
      <w:tr w14:paraId="718168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081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503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766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6CD7E1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618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racteristics studies provided?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BAE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0EB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sic characteristics and quality of included studie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Results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</w:p>
        </w:tc>
      </w:tr>
      <w:tr w14:paraId="7C24D9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96B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FF7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AB7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4CA72A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</w:trPr>
        <w:tc>
          <w:tcPr>
            <w:tcW w:w="173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72BE3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ientific quality assessed and documented?</w:t>
            </w:r>
          </w:p>
        </w:tc>
        <w:tc>
          <w:tcPr>
            <w:tcW w:w="76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99463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50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09A31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ality assessment (Methods). Basic characteristics and quality of included studies (Results). Supplemental materials:Table S2, Table S3 and Table S4.</w:t>
            </w:r>
          </w:p>
        </w:tc>
      </w:tr>
      <w:tr w14:paraId="7939CE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3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A53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76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DF9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0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CC6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5F7E6E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39E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5C0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1B0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63CF4D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5000" w:type="pct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4EBEC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1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AMSTAR evaluation checklist and descrip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Continued)</w:t>
            </w:r>
          </w:p>
        </w:tc>
      </w:tr>
      <w:tr w14:paraId="59106B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3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B29C5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ems</w:t>
            </w:r>
          </w:p>
        </w:tc>
        <w:tc>
          <w:tcPr>
            <w:tcW w:w="76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AC389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orted? (Yes/No)</w:t>
            </w:r>
          </w:p>
        </w:tc>
        <w:tc>
          <w:tcPr>
            <w:tcW w:w="250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F7B0A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ation where item is reported</w:t>
            </w:r>
          </w:p>
        </w:tc>
      </w:tr>
      <w:tr w14:paraId="70D873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3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FF9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ientific quality used conclusions?</w:t>
            </w:r>
          </w:p>
        </w:tc>
        <w:tc>
          <w:tcPr>
            <w:tcW w:w="76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2D5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50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1DC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cussion</w:t>
            </w:r>
          </w:p>
        </w:tc>
      </w:tr>
      <w:tr w14:paraId="3B552D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F05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F54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AFC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231D01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DF9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hods used to combine findings, correct?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0C4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678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ta analysis (Methods). Results</w:t>
            </w:r>
          </w:p>
        </w:tc>
      </w:tr>
      <w:tr w14:paraId="4C9153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5B5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2C8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202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057CEC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B18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blication bias assessed?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FC9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AAE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ta analysis (Methods). Publication bias(Results).  Supplemental materials: Table S12 (Funnel plots).</w:t>
            </w:r>
          </w:p>
        </w:tc>
      </w:tr>
      <w:tr w14:paraId="483A4C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79C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270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4D1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37BB14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3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38463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lict of interest stated?</w:t>
            </w:r>
          </w:p>
        </w:tc>
        <w:tc>
          <w:tcPr>
            <w:tcW w:w="76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73876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50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140A7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lict of interest and Funding</w:t>
            </w:r>
          </w:p>
        </w:tc>
      </w:tr>
    </w:tbl>
    <w:p w14:paraId="6C0D4687">
      <w:pPr>
        <w:rPr>
          <w:rFonts w:hint="default" w:ascii="Times New Roman" w:hAnsi="Times New Roman" w:eastAsia="宋体" w:cs="Times New Roman"/>
          <w:color w:val="FF0000"/>
          <w:kern w:val="0"/>
          <w:sz w:val="24"/>
          <w:szCs w:val="24"/>
          <w:lang w:val="en-US" w:eastAsia="zh-CN" w:bidi="ar"/>
        </w:rPr>
      </w:pPr>
    </w:p>
    <w:p w14:paraId="574D2C61">
      <w:pPr>
        <w:rPr>
          <w:rFonts w:hint="default" w:ascii="Times New Roman" w:hAnsi="Times New Roman" w:eastAsia="宋体" w:cs="Times New Roman"/>
          <w:color w:val="FF0000"/>
          <w:kern w:val="0"/>
          <w:sz w:val="24"/>
          <w:szCs w:val="24"/>
          <w:lang w:val="en-US" w:eastAsia="zh-CN" w:bidi="ar"/>
        </w:rPr>
      </w:pPr>
    </w:p>
    <w:p w14:paraId="3AF1087A">
      <w:pPr>
        <w:rPr>
          <w:rFonts w:hint="default" w:ascii="Times New Roman" w:hAnsi="Times New Roman" w:eastAsia="宋体" w:cs="Times New Roman"/>
          <w:color w:val="FF0000"/>
          <w:kern w:val="0"/>
          <w:sz w:val="24"/>
          <w:szCs w:val="24"/>
          <w:lang w:val="en-US" w:eastAsia="zh-CN" w:bidi="ar"/>
        </w:rPr>
      </w:pPr>
    </w:p>
    <w:p w14:paraId="48204372">
      <w:pPr>
        <w:rPr>
          <w:rFonts w:hint="default" w:ascii="Times New Roman" w:hAnsi="Times New Roman" w:eastAsia="宋体" w:cs="Times New Roman"/>
          <w:color w:val="FF0000"/>
          <w:kern w:val="0"/>
          <w:sz w:val="24"/>
          <w:szCs w:val="24"/>
          <w:lang w:val="en-US" w:eastAsia="zh-CN" w:bidi="ar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QwOTFmNGU1M2U5ZWE2N2YxOTE1MzM2ODU2ZTFiNTUifQ=="/>
  </w:docVars>
  <w:rsids>
    <w:rsidRoot w:val="00000000"/>
    <w:rsid w:val="00F46D15"/>
    <w:rsid w:val="05432019"/>
    <w:rsid w:val="05E41A4E"/>
    <w:rsid w:val="0D8238FA"/>
    <w:rsid w:val="130C6140"/>
    <w:rsid w:val="13C21DFC"/>
    <w:rsid w:val="14151024"/>
    <w:rsid w:val="1C536655"/>
    <w:rsid w:val="22210A01"/>
    <w:rsid w:val="237061EA"/>
    <w:rsid w:val="274E2D73"/>
    <w:rsid w:val="2D0363AE"/>
    <w:rsid w:val="33C341A1"/>
    <w:rsid w:val="34A35D81"/>
    <w:rsid w:val="44655D1B"/>
    <w:rsid w:val="48D5343A"/>
    <w:rsid w:val="4AFB201B"/>
    <w:rsid w:val="53FD6E04"/>
    <w:rsid w:val="544467E1"/>
    <w:rsid w:val="5C642116"/>
    <w:rsid w:val="621C0B77"/>
    <w:rsid w:val="62393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5">
    <w:name w:val="font11"/>
    <w:basedOn w:val="3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94</Words>
  <Characters>1304</Characters>
  <Lines>0</Lines>
  <Paragraphs>0</Paragraphs>
  <TotalTime>6</TotalTime>
  <ScaleCrop>false</ScaleCrop>
  <LinksUpToDate>false</LinksUpToDate>
  <CharactersWithSpaces>1459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cp:lastModifiedBy>dell</cp:lastModifiedBy>
  <dcterms:modified xsi:type="dcterms:W3CDTF">2024-08-02T12:58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5A55DDD027084859B0C0F6C66A7441F4_12</vt:lpwstr>
  </property>
</Properties>
</file>